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8ED9622" w14:textId="48BAE180" w:rsidR="008B45A2" w:rsidRPr="00FA1DE7" w:rsidRDefault="007A7EF8" w:rsidP="007A7EF8">
      <w:pPr>
        <w:widowControl w:val="0"/>
        <w:spacing w:line="240" w:lineRule="auto"/>
        <w:rPr>
          <w:rFonts w:asciiTheme="minorHAnsi" w:hAnsiTheme="minorHAnsi" w:cstheme="majorHAnsi"/>
          <w:b/>
          <w:noProof/>
          <w:sz w:val="24"/>
          <w:szCs w:val="24"/>
          <w:lang w:val="en-US"/>
        </w:rPr>
      </w:pPr>
      <w:r w:rsidRPr="00FA1DE7">
        <w:rPr>
          <w:rFonts w:asciiTheme="minorHAnsi" w:hAnsiTheme="minorHAnsi" w:cstheme="majorHAnsi"/>
          <w:b/>
          <w:noProof/>
          <w:sz w:val="24"/>
          <w:szCs w:val="24"/>
          <w:lang w:val="en-US"/>
        </w:rPr>
        <w:t xml:space="preserve">Multimedia </w:t>
      </w:r>
      <w:r w:rsidR="00EA219B" w:rsidRPr="00FA1DE7">
        <w:rPr>
          <w:rFonts w:asciiTheme="minorHAnsi" w:hAnsiTheme="minorHAnsi" w:cstheme="majorHAnsi"/>
          <w:b/>
          <w:noProof/>
          <w:sz w:val="24"/>
          <w:szCs w:val="24"/>
          <w:lang w:val="en-US"/>
        </w:rPr>
        <w:t>Appendix 1- Interview guide</w:t>
      </w:r>
    </w:p>
    <w:p w14:paraId="2DA5888B" w14:textId="77777777" w:rsidR="008B45A2" w:rsidRPr="00FA1DE7" w:rsidRDefault="008B45A2">
      <w:pPr>
        <w:widowControl w:val="0"/>
        <w:spacing w:line="240" w:lineRule="auto"/>
        <w:ind w:left="384"/>
        <w:rPr>
          <w:rFonts w:asciiTheme="minorHAnsi" w:hAnsiTheme="minorHAnsi" w:cstheme="majorHAnsi"/>
          <w:b/>
          <w:noProof/>
          <w:sz w:val="24"/>
          <w:szCs w:val="24"/>
          <w:lang w:val="en-US"/>
        </w:rPr>
      </w:pPr>
    </w:p>
    <w:p w14:paraId="42740F71" w14:textId="77777777" w:rsidR="008B45A2" w:rsidRPr="00FA1DE7" w:rsidRDefault="008B45A2">
      <w:pPr>
        <w:widowControl w:val="0"/>
        <w:spacing w:line="240" w:lineRule="auto"/>
        <w:ind w:left="384"/>
        <w:rPr>
          <w:rFonts w:asciiTheme="minorHAnsi" w:hAnsiTheme="minorHAnsi" w:cstheme="majorHAnsi"/>
          <w:b/>
          <w:noProof/>
          <w:sz w:val="24"/>
          <w:szCs w:val="24"/>
          <w:lang w:val="en-US"/>
        </w:rPr>
      </w:pPr>
    </w:p>
    <w:tbl>
      <w:tblPr>
        <w:tblStyle w:val="a3"/>
        <w:tblW w:w="10626" w:type="dxa"/>
        <w:tblInd w:w="2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 w:firstRow="0" w:lastRow="0" w:firstColumn="0" w:lastColumn="0" w:noHBand="1" w:noVBand="1"/>
      </w:tblPr>
      <w:tblGrid>
        <w:gridCol w:w="4920"/>
        <w:gridCol w:w="5706"/>
      </w:tblGrid>
      <w:tr w:rsidR="008B45A2" w:rsidRPr="00FA1DE7" w14:paraId="155A08B4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3ECF" w14:textId="77777777" w:rsidR="008B45A2" w:rsidRPr="00FA1DE7" w:rsidRDefault="00EA219B">
            <w:pPr>
              <w:widowControl w:val="0"/>
              <w:spacing w:line="240" w:lineRule="auto"/>
              <w:rPr>
                <w:rFonts w:asciiTheme="minorHAnsi" w:hAnsiTheme="minorHAnsi" w:cstheme="majorHAnsi"/>
                <w:b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b/>
                <w:noProof/>
                <w:sz w:val="24"/>
                <w:szCs w:val="24"/>
                <w:lang w:val="en-US"/>
              </w:rPr>
              <w:t>Key question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8674" w14:textId="77777777" w:rsidR="008B45A2" w:rsidRPr="00FA1DE7" w:rsidRDefault="00EA219B">
            <w:pPr>
              <w:widowControl w:val="0"/>
              <w:spacing w:line="240" w:lineRule="auto"/>
              <w:rPr>
                <w:rFonts w:asciiTheme="minorHAnsi" w:hAnsiTheme="minorHAnsi" w:cstheme="majorHAnsi"/>
                <w:b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b/>
                <w:noProof/>
                <w:sz w:val="24"/>
                <w:szCs w:val="24"/>
                <w:lang w:val="en-US"/>
              </w:rPr>
              <w:t>Question prompts</w:t>
            </w:r>
          </w:p>
        </w:tc>
      </w:tr>
      <w:tr w:rsidR="008B45A2" w:rsidRPr="00FA1DE7" w14:paraId="676FE562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9EE8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is your role and how long have you been in the role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08FE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does your role entail?</w:t>
            </w:r>
          </w:p>
          <w:p w14:paraId="541AC287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How long have you been working in your field?</w:t>
            </w:r>
          </w:p>
          <w:p w14:paraId="21A58F1C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Can you tell me about your professional and/or academic background?</w:t>
            </w:r>
          </w:p>
        </w:tc>
      </w:tr>
      <w:tr w:rsidR="008B45A2" w:rsidRPr="00FA1DE7" w14:paraId="3DBDDCC8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D3FE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re your thoughts on individual clinicians and teams using routinely collected hospital data (quality/performance indicators) for performance improvement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86A0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re the benefits?</w:t>
            </w:r>
          </w:p>
          <w:p w14:paraId="461D6950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re the risks?</w:t>
            </w:r>
          </w:p>
          <w:p w14:paraId="715DFCF3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Can you name specific clinical indicators that clinicians have used for professional learning?</w:t>
            </w:r>
          </w:p>
        </w:tc>
      </w:tr>
      <w:tr w:rsidR="008B45A2" w:rsidRPr="00FA1DE7" w14:paraId="34BD9548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AAB7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Are you aware of any data tools (e.g. reports, dashboards, visualizations) used at your site to support individual or team performance improvement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01F4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does the data tool mean?</w:t>
            </w:r>
          </w:p>
          <w:p w14:paraId="7394AE73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How did the data tool come about?</w:t>
            </w:r>
          </w:p>
          <w:p w14:paraId="29F5768D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Can you tell me about its use?</w:t>
            </w:r>
          </w:p>
          <w:p w14:paraId="48D1D3F7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Can you tell me about experiences that give insight into how people can use the data tool?</w:t>
            </w:r>
          </w:p>
        </w:tc>
      </w:tr>
      <w:tr w:rsidR="008B45A2" w:rsidRPr="00FA1DE7" w14:paraId="2B3F66D7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A9DE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In an ideal world, clinical indicator data should support clinicians to gain insights about their own practice.</w:t>
            </w: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br/>
            </w: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br/>
              <w:t>If you had a single magic wand, what clinical indicators would be on a dashboard to support the professional learning of clinicians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AB1F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For individuals?</w:t>
            </w:r>
          </w:p>
          <w:p w14:paraId="6942BFAB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For teams/MDTs?</w:t>
            </w:r>
          </w:p>
          <w:p w14:paraId="40BFE341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features would the dashboard have?</w:t>
            </w:r>
          </w:p>
          <w:p w14:paraId="1C7E102E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How often would it be used?</w:t>
            </w:r>
          </w:p>
        </w:tc>
      </w:tr>
      <w:tr w:rsidR="008B45A2" w:rsidRPr="00FA1DE7" w14:paraId="2325B228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0D70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do you think are the key barriers to the successful implementation of new data tools into practice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5889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Any organizational barriers?</w:t>
            </w:r>
          </w:p>
          <w:p w14:paraId="1C0220E4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Any cultural barriers?</w:t>
            </w:r>
          </w:p>
          <w:p w14:paraId="18B4893F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Any technical barriers?</w:t>
            </w:r>
          </w:p>
          <w:p w14:paraId="6101F520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Any regulatory barriers?</w:t>
            </w:r>
          </w:p>
        </w:tc>
      </w:tr>
      <w:tr w:rsidR="008B45A2" w:rsidRPr="00FA1DE7" w14:paraId="75F28456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60B9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re some strategies you believe would support the successful implementation of a new data tool into practice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A240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bout the people (stakeholders)?</w:t>
            </w:r>
          </w:p>
          <w:p w14:paraId="3A8C53A2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bout the processes?</w:t>
            </w:r>
          </w:p>
          <w:p w14:paraId="3471345C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hat about the technology?</w:t>
            </w:r>
          </w:p>
        </w:tc>
      </w:tr>
      <w:tr w:rsidR="008B45A2" w:rsidRPr="00FA1DE7" w14:paraId="3D31DFF2" w14:textId="77777777" w:rsidTr="00CD40D0">
        <w:trPr>
          <w:trHeight w:val="420"/>
        </w:trPr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CC0D" w14:textId="77777777" w:rsidR="008B45A2" w:rsidRPr="00FA1DE7" w:rsidRDefault="00EA219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Do you have any questions or comments related to anything we discussed today?</w:t>
            </w:r>
          </w:p>
        </w:tc>
        <w:tc>
          <w:tcPr>
            <w:tcW w:w="57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15D1" w14:textId="77777777" w:rsidR="008B45A2" w:rsidRPr="00FA1DE7" w:rsidRDefault="00EA219B" w:rsidP="00F66ED9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</w:pPr>
            <w:r w:rsidRPr="00FA1DE7">
              <w:rPr>
                <w:rFonts w:asciiTheme="minorHAnsi" w:hAnsiTheme="minorHAnsi" w:cstheme="majorHAnsi"/>
                <w:noProof/>
                <w:sz w:val="24"/>
                <w:szCs w:val="24"/>
                <w:lang w:val="en-US"/>
              </w:rPr>
              <w:t>Would you like to recommend a colleague or contact you have that may be interested in participating in this study?</w:t>
            </w:r>
          </w:p>
        </w:tc>
      </w:tr>
    </w:tbl>
    <w:p w14:paraId="06C3CAA6" w14:textId="43697DAC" w:rsidR="008B45A2" w:rsidRPr="00FA1DE7" w:rsidRDefault="008B45A2" w:rsidP="00286782">
      <w:pPr>
        <w:widowControl w:val="0"/>
        <w:spacing w:line="240" w:lineRule="auto"/>
        <w:rPr>
          <w:rFonts w:asciiTheme="minorHAnsi" w:hAnsiTheme="minorHAnsi" w:cstheme="majorHAnsi"/>
          <w:b/>
          <w:noProof/>
          <w:sz w:val="24"/>
          <w:szCs w:val="24"/>
          <w:lang w:val="en-US"/>
        </w:rPr>
      </w:pPr>
    </w:p>
    <w:sectPr w:rsidR="008B45A2" w:rsidRPr="00FA1D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7B905" w14:textId="77777777" w:rsidR="00135F7D" w:rsidRDefault="00135F7D">
      <w:pPr>
        <w:spacing w:line="240" w:lineRule="auto"/>
      </w:pPr>
      <w:r>
        <w:separator/>
      </w:r>
    </w:p>
  </w:endnote>
  <w:endnote w:type="continuationSeparator" w:id="0">
    <w:p w14:paraId="6157D082" w14:textId="77777777" w:rsidR="00135F7D" w:rsidRDefault="00135F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B3457" w14:textId="77777777" w:rsidR="00CD40D0" w:rsidRDefault="00CD40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85C83" w14:textId="77777777" w:rsidR="008B45A2" w:rsidRDefault="00EA219B">
    <w:pPr>
      <w:jc w:val="center"/>
    </w:pPr>
    <w:r>
      <w:fldChar w:fldCharType="begin"/>
    </w:r>
    <w:r>
      <w:instrText>PAGE</w:instrText>
    </w:r>
    <w:r>
      <w:fldChar w:fldCharType="separate"/>
    </w:r>
    <w:r w:rsidR="00AC32A9">
      <w:rPr>
        <w:noProof/>
      </w:rPr>
      <w:t>1</w:t>
    </w:r>
    <w:r>
      <w:fldChar w:fldCharType="end"/>
    </w:r>
  </w:p>
  <w:p w14:paraId="5CF1DEA9" w14:textId="77777777" w:rsidR="008B45A2" w:rsidRDefault="008B45A2">
    <w:pPr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3F4D8" w14:textId="77777777" w:rsidR="00CD40D0" w:rsidRDefault="00CD4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E3811" w14:textId="77777777" w:rsidR="00135F7D" w:rsidRDefault="00135F7D">
      <w:pPr>
        <w:spacing w:line="240" w:lineRule="auto"/>
      </w:pPr>
      <w:r>
        <w:separator/>
      </w:r>
    </w:p>
  </w:footnote>
  <w:footnote w:type="continuationSeparator" w:id="0">
    <w:p w14:paraId="049ED1C8" w14:textId="77777777" w:rsidR="00135F7D" w:rsidRDefault="00135F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EA658" w14:textId="77777777" w:rsidR="00CD40D0" w:rsidRDefault="00CD40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94019" w14:textId="77777777" w:rsidR="00CD40D0" w:rsidRDefault="00CD40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A83F0" w14:textId="77777777" w:rsidR="00CD40D0" w:rsidRDefault="00CD40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25DC"/>
    <w:multiLevelType w:val="multilevel"/>
    <w:tmpl w:val="44DE75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AB1229"/>
    <w:multiLevelType w:val="multilevel"/>
    <w:tmpl w:val="E4EA6E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38313B"/>
    <w:multiLevelType w:val="hybridMultilevel"/>
    <w:tmpl w:val="D93C575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D72232"/>
    <w:multiLevelType w:val="multilevel"/>
    <w:tmpl w:val="2D7072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4A1F9C"/>
    <w:multiLevelType w:val="multilevel"/>
    <w:tmpl w:val="C51AF0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2571752"/>
    <w:multiLevelType w:val="multilevel"/>
    <w:tmpl w:val="BAB66C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6965B7"/>
    <w:multiLevelType w:val="multilevel"/>
    <w:tmpl w:val="DC5403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3191A"/>
    <w:multiLevelType w:val="multilevel"/>
    <w:tmpl w:val="626099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6DB7527"/>
    <w:multiLevelType w:val="multilevel"/>
    <w:tmpl w:val="5510B8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9FB5976"/>
    <w:multiLevelType w:val="multilevel"/>
    <w:tmpl w:val="A25C13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4878906">
    <w:abstractNumId w:val="0"/>
  </w:num>
  <w:num w:numId="2" w16cid:durableId="1436711681">
    <w:abstractNumId w:val="6"/>
  </w:num>
  <w:num w:numId="3" w16cid:durableId="1805149288">
    <w:abstractNumId w:val="5"/>
  </w:num>
  <w:num w:numId="4" w16cid:durableId="292716297">
    <w:abstractNumId w:val="9"/>
  </w:num>
  <w:num w:numId="5" w16cid:durableId="2088184545">
    <w:abstractNumId w:val="4"/>
  </w:num>
  <w:num w:numId="6" w16cid:durableId="1236550059">
    <w:abstractNumId w:val="1"/>
  </w:num>
  <w:num w:numId="7" w16cid:durableId="781191029">
    <w:abstractNumId w:val="8"/>
  </w:num>
  <w:num w:numId="8" w16cid:durableId="1310672530">
    <w:abstractNumId w:val="3"/>
  </w:num>
  <w:num w:numId="9" w16cid:durableId="85421187">
    <w:abstractNumId w:val="7"/>
  </w:num>
  <w:num w:numId="10" w16cid:durableId="730082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A2"/>
    <w:rsid w:val="000242E9"/>
    <w:rsid w:val="0007166A"/>
    <w:rsid w:val="000A2AF3"/>
    <w:rsid w:val="001072C7"/>
    <w:rsid w:val="00111B4E"/>
    <w:rsid w:val="00135F7D"/>
    <w:rsid w:val="0019661C"/>
    <w:rsid w:val="001D260C"/>
    <w:rsid w:val="001F49FF"/>
    <w:rsid w:val="00286782"/>
    <w:rsid w:val="002E18E0"/>
    <w:rsid w:val="00375C61"/>
    <w:rsid w:val="003B1541"/>
    <w:rsid w:val="004A13F7"/>
    <w:rsid w:val="004C0FD7"/>
    <w:rsid w:val="004C6B12"/>
    <w:rsid w:val="004D3ED3"/>
    <w:rsid w:val="004E78BD"/>
    <w:rsid w:val="005550B4"/>
    <w:rsid w:val="00564BCF"/>
    <w:rsid w:val="00581ADB"/>
    <w:rsid w:val="00591B36"/>
    <w:rsid w:val="005D3282"/>
    <w:rsid w:val="005D4296"/>
    <w:rsid w:val="005E0BC7"/>
    <w:rsid w:val="00634117"/>
    <w:rsid w:val="00641C14"/>
    <w:rsid w:val="00657BB0"/>
    <w:rsid w:val="006657F2"/>
    <w:rsid w:val="006A40F6"/>
    <w:rsid w:val="006A62A3"/>
    <w:rsid w:val="006C47AE"/>
    <w:rsid w:val="006E3394"/>
    <w:rsid w:val="007147C3"/>
    <w:rsid w:val="007468C6"/>
    <w:rsid w:val="007534E1"/>
    <w:rsid w:val="0079181D"/>
    <w:rsid w:val="00791B18"/>
    <w:rsid w:val="007969F3"/>
    <w:rsid w:val="00796E27"/>
    <w:rsid w:val="007A7EF8"/>
    <w:rsid w:val="008B45A2"/>
    <w:rsid w:val="008C2D98"/>
    <w:rsid w:val="00915CCF"/>
    <w:rsid w:val="009D75EE"/>
    <w:rsid w:val="009E12FC"/>
    <w:rsid w:val="009E50E9"/>
    <w:rsid w:val="00A452BB"/>
    <w:rsid w:val="00A53489"/>
    <w:rsid w:val="00AC32A9"/>
    <w:rsid w:val="00AD6AF5"/>
    <w:rsid w:val="00B029D9"/>
    <w:rsid w:val="00B50995"/>
    <w:rsid w:val="00B535AF"/>
    <w:rsid w:val="00BE2EBA"/>
    <w:rsid w:val="00BE47B9"/>
    <w:rsid w:val="00C31D8F"/>
    <w:rsid w:val="00C718FF"/>
    <w:rsid w:val="00C720EC"/>
    <w:rsid w:val="00CB4A01"/>
    <w:rsid w:val="00CD1E6B"/>
    <w:rsid w:val="00CD40D0"/>
    <w:rsid w:val="00D2155A"/>
    <w:rsid w:val="00D83F63"/>
    <w:rsid w:val="00DC6311"/>
    <w:rsid w:val="00E00DDB"/>
    <w:rsid w:val="00E96AB0"/>
    <w:rsid w:val="00EA219B"/>
    <w:rsid w:val="00EB6582"/>
    <w:rsid w:val="00F238A6"/>
    <w:rsid w:val="00F330B8"/>
    <w:rsid w:val="00F367A1"/>
    <w:rsid w:val="00F60EF2"/>
    <w:rsid w:val="00F66ED9"/>
    <w:rsid w:val="00FA1DE7"/>
    <w:rsid w:val="00FC3333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D1355"/>
  <w15:docId w15:val="{1CDE34DF-9BCD-4611-929F-1F444A55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B535A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40D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0D0"/>
  </w:style>
  <w:style w:type="paragraph" w:styleId="Footer">
    <w:name w:val="footer"/>
    <w:basedOn w:val="Normal"/>
    <w:link w:val="FooterChar"/>
    <w:uiPriority w:val="99"/>
    <w:unhideWhenUsed/>
    <w:rsid w:val="00CD40D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68</cp:revision>
  <dcterms:created xsi:type="dcterms:W3CDTF">2022-06-27T04:47:00Z</dcterms:created>
  <dcterms:modified xsi:type="dcterms:W3CDTF">2023-02-15T16:47:00Z</dcterms:modified>
</cp:coreProperties>
</file>